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CC1BAE" w14:textId="77777777" w:rsidR="00946295" w:rsidRPr="00946295" w:rsidRDefault="00946295">
      <w:pPr>
        <w:rPr>
          <w:lang w:val="en-US"/>
        </w:rPr>
      </w:pPr>
      <w:r w:rsidRPr="00946295">
        <w:rPr>
          <w:lang w:val="en-US"/>
        </w:rPr>
        <w:t>Supplemental Table 2. Num</w:t>
      </w:r>
      <w:r>
        <w:rPr>
          <w:lang w:val="en-US"/>
        </w:rPr>
        <w:t>b</w:t>
      </w:r>
      <w:r w:rsidRPr="00946295">
        <w:rPr>
          <w:lang w:val="en-US"/>
        </w:rPr>
        <w:t>ers of T2-lesion</w:t>
      </w:r>
      <w:r>
        <w:rPr>
          <w:lang w:val="en-US"/>
        </w:rPr>
        <w:t>s and Gadolinium-en</w:t>
      </w:r>
      <w:r w:rsidRPr="00946295">
        <w:rPr>
          <w:lang w:val="en-US"/>
        </w:rPr>
        <w:t>hancing lesion</w:t>
      </w:r>
      <w:r>
        <w:rPr>
          <w:lang w:val="en-US"/>
        </w:rPr>
        <w:t xml:space="preserve">s in the </w:t>
      </w:r>
      <w:bookmarkStart w:id="0" w:name="_GoBack"/>
      <w:bookmarkEnd w:id="0"/>
      <w:r w:rsidR="00DC595B">
        <w:rPr>
          <w:lang w:val="en-US"/>
        </w:rPr>
        <w:t xml:space="preserve">RMS and </w:t>
      </w:r>
      <w:r>
        <w:rPr>
          <w:lang w:val="en-US"/>
        </w:rPr>
        <w:t>S</w:t>
      </w:r>
      <w:r w:rsidR="00DC595B">
        <w:rPr>
          <w:lang w:val="en-US"/>
        </w:rPr>
        <w:t>P</w:t>
      </w:r>
      <w:r>
        <w:rPr>
          <w:lang w:val="en-US"/>
        </w:rPr>
        <w:t>MS patients at study baseline and at 2 years</w:t>
      </w:r>
    </w:p>
    <w:tbl>
      <w:tblPr>
        <w:tblW w:w="967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996"/>
        <w:gridCol w:w="1915"/>
        <w:gridCol w:w="1400"/>
        <w:gridCol w:w="1760"/>
        <w:gridCol w:w="1640"/>
      </w:tblGrid>
      <w:tr w:rsidR="00946295" w:rsidRPr="00946295" w14:paraId="289116E1" w14:textId="77777777" w:rsidTr="00946295">
        <w:trPr>
          <w:trHeight w:val="28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CC3C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Patient</w:t>
            </w:r>
            <w:proofErr w:type="spellEnd"/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F476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Baseline_gadoliniu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2477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Control_gadoliniu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BBA7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Change_gado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C803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Baseline_T2Tot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0CD5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Control_T2Total</w:t>
            </w:r>
          </w:p>
        </w:tc>
      </w:tr>
      <w:tr w:rsidR="00946295" w:rsidRPr="00946295" w14:paraId="14A4F79D" w14:textId="77777777" w:rsidTr="00946295">
        <w:trPr>
          <w:trHeight w:val="28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84DC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RRMS0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E4EE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0-2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65B6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DC80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Better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C4C2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316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</w:tr>
      <w:tr w:rsidR="00946295" w:rsidRPr="00946295" w14:paraId="444E1945" w14:textId="77777777" w:rsidTr="00946295">
        <w:trPr>
          <w:trHeight w:val="28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088C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RRMS0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936A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17F5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F2A9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235F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0-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D584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0-20</w:t>
            </w:r>
          </w:p>
        </w:tc>
      </w:tr>
      <w:tr w:rsidR="00946295" w:rsidRPr="00946295" w14:paraId="5A95E03D" w14:textId="77777777" w:rsidTr="00946295">
        <w:trPr>
          <w:trHeight w:val="28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50A0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RRMS0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B475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DE66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BD21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7F2B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0-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68D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0-20</w:t>
            </w:r>
          </w:p>
        </w:tc>
      </w:tr>
      <w:tr w:rsidR="00946295" w:rsidRPr="00946295" w14:paraId="5DB919D2" w14:textId="77777777" w:rsidTr="00946295">
        <w:trPr>
          <w:trHeight w:val="28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5FCC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RRMS0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F492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4840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967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3D8E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0-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40D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0-20</w:t>
            </w:r>
          </w:p>
        </w:tc>
      </w:tr>
      <w:tr w:rsidR="00946295" w:rsidRPr="00946295" w14:paraId="5BDCF50E" w14:textId="77777777" w:rsidTr="00946295">
        <w:trPr>
          <w:trHeight w:val="28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8374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RRMS0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BDC6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3D75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73F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A8FE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0-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DF15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0-20</w:t>
            </w:r>
          </w:p>
        </w:tc>
      </w:tr>
      <w:tr w:rsidR="00946295" w:rsidRPr="00946295" w14:paraId="0EDE8004" w14:textId="77777777" w:rsidTr="00946295">
        <w:trPr>
          <w:trHeight w:val="28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FE6A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RRMS0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0AAA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F3A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039E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95D9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0-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6A52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0-20</w:t>
            </w:r>
          </w:p>
        </w:tc>
      </w:tr>
      <w:tr w:rsidR="00946295" w:rsidRPr="00946295" w14:paraId="30135B37" w14:textId="77777777" w:rsidTr="00946295">
        <w:trPr>
          <w:trHeight w:val="28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E416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RRMS0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D02B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F9F5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FAE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5406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0-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376F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0-20</w:t>
            </w:r>
          </w:p>
        </w:tc>
      </w:tr>
      <w:tr w:rsidR="00946295" w:rsidRPr="00946295" w14:paraId="7CE8F1F7" w14:textId="77777777" w:rsidTr="00946295">
        <w:trPr>
          <w:trHeight w:val="28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282A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RRMS0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D5A3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83CA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B15A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B9C9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4A08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</w:tr>
      <w:tr w:rsidR="00946295" w:rsidRPr="00946295" w14:paraId="5546C26A" w14:textId="77777777" w:rsidTr="00946295">
        <w:trPr>
          <w:trHeight w:val="28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8180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RRMS0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CD36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75EC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A863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CD03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A710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</w:tr>
      <w:tr w:rsidR="00946295" w:rsidRPr="00946295" w14:paraId="4AED9390" w14:textId="77777777" w:rsidTr="00946295">
        <w:trPr>
          <w:trHeight w:val="28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4B4B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RRMS1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31E5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FA21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98F6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C818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196F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</w:tr>
      <w:tr w:rsidR="00946295" w:rsidRPr="00946295" w14:paraId="6E751347" w14:textId="77777777" w:rsidTr="00946295">
        <w:trPr>
          <w:trHeight w:val="28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C5CB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RRMS1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C559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E7E8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A3CB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8DF9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0-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3A29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0-20</w:t>
            </w:r>
          </w:p>
        </w:tc>
      </w:tr>
      <w:tr w:rsidR="00946295" w:rsidRPr="00946295" w14:paraId="6A0FF21A" w14:textId="77777777" w:rsidTr="00946295">
        <w:trPr>
          <w:trHeight w:val="28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8993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RRMS1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8CC4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162A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36BA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65F2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CFBA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7</w:t>
            </w:r>
          </w:p>
        </w:tc>
      </w:tr>
      <w:tr w:rsidR="00946295" w:rsidRPr="00946295" w14:paraId="7AB12673" w14:textId="77777777" w:rsidTr="00946295">
        <w:trPr>
          <w:trHeight w:val="28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C011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RRMS1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FFE1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1AF5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DB2B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Better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DE9F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3B5C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</w:tr>
      <w:tr w:rsidR="00946295" w:rsidRPr="00946295" w14:paraId="08DDF225" w14:textId="77777777" w:rsidTr="00946295">
        <w:trPr>
          <w:trHeight w:val="28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1331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RRMS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4419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5251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C22B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D62C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14B4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</w:tr>
      <w:tr w:rsidR="00946295" w:rsidRPr="00946295" w14:paraId="0A86CD42" w14:textId="77777777" w:rsidTr="00946295">
        <w:trPr>
          <w:trHeight w:val="28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241F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RRMS1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9953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B363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9336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Wors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6BEF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B0A1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0-20</w:t>
            </w:r>
          </w:p>
        </w:tc>
      </w:tr>
      <w:tr w:rsidR="00946295" w:rsidRPr="00946295" w14:paraId="3A3013A7" w14:textId="77777777" w:rsidTr="00946295">
        <w:trPr>
          <w:trHeight w:val="28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1C5D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RRMS1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0F41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E0A5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DDFA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96F5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0-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3EB8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0-20</w:t>
            </w:r>
          </w:p>
        </w:tc>
      </w:tr>
      <w:tr w:rsidR="00946295" w:rsidRPr="00946295" w14:paraId="4B955D49" w14:textId="77777777" w:rsidTr="00946295">
        <w:trPr>
          <w:trHeight w:val="28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BC6A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RRMS1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2B09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F420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5334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DB1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0-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DC19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0-20</w:t>
            </w:r>
          </w:p>
        </w:tc>
      </w:tr>
      <w:tr w:rsidR="00946295" w:rsidRPr="00946295" w14:paraId="496A2E68" w14:textId="77777777" w:rsidTr="00946295">
        <w:trPr>
          <w:trHeight w:val="28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87D2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RRMS1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5602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78F2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BD3E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F1ED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0-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FB6C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0-20</w:t>
            </w:r>
          </w:p>
        </w:tc>
      </w:tr>
      <w:tr w:rsidR="00946295" w:rsidRPr="00946295" w14:paraId="688E80E2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3343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RRMS1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3EE6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C1D1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349C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1BAA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1E2D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</w:tr>
      <w:tr w:rsidR="00946295" w:rsidRPr="00946295" w14:paraId="2B0C129E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4474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RRMS2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F4A0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79D6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ED2C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Better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7025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0-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405D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0-20</w:t>
            </w:r>
          </w:p>
        </w:tc>
      </w:tr>
      <w:tr w:rsidR="00946295" w:rsidRPr="00946295" w14:paraId="383E664E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0148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RRMS2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DE62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040F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7E9A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BAE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0B6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</w:tr>
      <w:tr w:rsidR="00946295" w:rsidRPr="00946295" w14:paraId="75E65722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89CA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RRMS2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E0D9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D632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358C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1F96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B4A1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946295" w:rsidRPr="00946295" w14:paraId="25DD837F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9A9B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RRMS2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EB7A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5F85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2DA2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8229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1E5C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5</w:t>
            </w:r>
          </w:p>
        </w:tc>
      </w:tr>
      <w:tr w:rsidR="00946295" w:rsidRPr="00946295" w14:paraId="3523893E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61F9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RRMS2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6832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1EBB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BA3C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6285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0-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502C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0-20</w:t>
            </w:r>
          </w:p>
        </w:tc>
      </w:tr>
      <w:tr w:rsidR="00946295" w:rsidRPr="00946295" w14:paraId="6679D01A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E086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0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35B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A0CB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7A7D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F914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7524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</w:tr>
      <w:tr w:rsidR="00946295" w:rsidRPr="00946295" w14:paraId="06827521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501B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0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13C6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3EFC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4242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B4F8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6382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</w:tr>
      <w:tr w:rsidR="00946295" w:rsidRPr="00946295" w14:paraId="023C93D2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330D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0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5F2D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18F0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95FD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ECD8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DD74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</w:tr>
      <w:tr w:rsidR="00946295" w:rsidRPr="00946295" w14:paraId="62875034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8952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0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0B2C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758C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382E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F8A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0480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</w:tr>
      <w:tr w:rsidR="00946295" w:rsidRPr="00946295" w14:paraId="2927AE0A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D372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0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C694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19DF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4E76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Wors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E58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2BA9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</w:tr>
      <w:tr w:rsidR="00946295" w:rsidRPr="00946295" w14:paraId="231B3943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7F96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0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820B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D735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E5CC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78E9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4628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</w:tr>
      <w:tr w:rsidR="00946295" w:rsidRPr="00946295" w14:paraId="6D5599CC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72D0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0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8D9A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FFFA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C1B0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3952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0-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D8D0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0-20</w:t>
            </w:r>
          </w:p>
        </w:tc>
      </w:tr>
      <w:tr w:rsidR="00946295" w:rsidRPr="00946295" w14:paraId="4EC184B1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1914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0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D262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C354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6388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0F1A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4936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</w:tr>
      <w:tr w:rsidR="00946295" w:rsidRPr="00946295" w14:paraId="75912B31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5F9A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0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86F8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7A7D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CF33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B470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0F85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946295" w:rsidRPr="00946295" w14:paraId="0EBD2C04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FAC0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1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6CA6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C80F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EAA6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BE3D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257E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</w:tr>
      <w:tr w:rsidR="00946295" w:rsidRPr="00946295" w14:paraId="79824BCA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55BF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1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2E04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410B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2AEC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772D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D236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946295" w:rsidRPr="00946295" w14:paraId="6B6FCA62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6CFC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1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C8E6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191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52CE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A5AB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5C4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</w:tr>
      <w:tr w:rsidR="00946295" w:rsidRPr="00946295" w14:paraId="7A14EBAA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1374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1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1ABD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9715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D2FA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8C34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500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</w:tr>
      <w:tr w:rsidR="00946295" w:rsidRPr="00946295" w14:paraId="019BB63E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D1C5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338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AE63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FED5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F664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18F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</w:tr>
      <w:tr w:rsidR="00946295" w:rsidRPr="00946295" w14:paraId="71C37A77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1B66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1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FEB5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453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1232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B905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B8C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</w:tr>
      <w:tr w:rsidR="00946295" w:rsidRPr="00946295" w14:paraId="03E17965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0EB4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1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09C0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D60E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9F9F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43A5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E336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</w:tr>
      <w:tr w:rsidR="00946295" w:rsidRPr="00946295" w14:paraId="7E5A9624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C4F2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1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6D0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7BCA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AA7C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1012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4A48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</w:tr>
      <w:tr w:rsidR="00946295" w:rsidRPr="00946295" w14:paraId="311424B3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CD79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1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987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CA4C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A0E0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6DFF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811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</w:tr>
      <w:tr w:rsidR="00946295" w:rsidRPr="00946295" w14:paraId="23424C7E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BC98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1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FDB2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4D7D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7440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8BCC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F510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</w:tr>
      <w:tr w:rsidR="00946295" w:rsidRPr="00946295" w14:paraId="0B5EC841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43E8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2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F5B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76E5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347D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7EA5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549C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</w:tr>
      <w:tr w:rsidR="00946295" w:rsidRPr="00946295" w14:paraId="5B0ACB50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2886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2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7E62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7068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3AD2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597E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EA06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</w:tr>
      <w:tr w:rsidR="00946295" w:rsidRPr="00946295" w14:paraId="6C1E4CFE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9274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2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568B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C34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37C9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EE51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712C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</w:tr>
      <w:tr w:rsidR="00946295" w:rsidRPr="00946295" w14:paraId="22C78280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AC53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2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D654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16C1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B37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D5C4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8BA8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</w:tr>
      <w:tr w:rsidR="00946295" w:rsidRPr="00946295" w14:paraId="3B5C9429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3380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2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AEE2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F7D5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772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Better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E5A9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8412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</w:tr>
      <w:tr w:rsidR="00946295" w:rsidRPr="00946295" w14:paraId="65D4B7CD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B8C4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lastRenderedPageBreak/>
              <w:t>SPMS2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292C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3B0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3E4D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0A1B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8AA6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946295" w:rsidRPr="00946295" w14:paraId="326F5BF1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27D6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2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19F3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7DFC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E604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0D81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F6D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</w:tr>
      <w:tr w:rsidR="00946295" w:rsidRPr="00946295" w14:paraId="62D4AEBA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EB1D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2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AB12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D55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3190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3BAD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37EF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</w:tr>
      <w:tr w:rsidR="00946295" w:rsidRPr="00946295" w14:paraId="0F7F9004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0CC9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2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2E1E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3074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C035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AB04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7260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</w:tr>
      <w:tr w:rsidR="00946295" w:rsidRPr="00946295" w14:paraId="70B01735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AA58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2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B0FC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842C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508C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C60D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CD9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</w:tr>
      <w:tr w:rsidR="00946295" w:rsidRPr="00946295" w14:paraId="7E14499E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481D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3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3DC1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D7F3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6005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5204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581E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</w:tr>
      <w:tr w:rsidR="00946295" w:rsidRPr="00946295" w14:paraId="0E3B0E7E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209E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3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2EBB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93F9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A1B4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65F5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0-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5399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0-20</w:t>
            </w:r>
          </w:p>
        </w:tc>
      </w:tr>
      <w:tr w:rsidR="00946295" w:rsidRPr="00946295" w14:paraId="348E2B5B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BF8F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3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84DF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5A7E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7ACD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DAF2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52E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</w:tr>
      <w:tr w:rsidR="00946295" w:rsidRPr="00946295" w14:paraId="57977850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07D1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3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BAE3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67C2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80C0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Wors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2894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A602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</w:tr>
      <w:tr w:rsidR="00946295" w:rsidRPr="00946295" w14:paraId="70E54274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69E1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3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CE41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7492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E08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Wors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6C90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C220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</w:tr>
      <w:tr w:rsidR="00946295" w:rsidRPr="00946295" w14:paraId="36601B5D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4DA9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3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0711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D344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CB77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867F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900D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21-40</w:t>
            </w:r>
          </w:p>
        </w:tc>
      </w:tr>
      <w:tr w:rsidR="00946295" w:rsidRPr="00946295" w14:paraId="1FA82673" w14:textId="77777777" w:rsidTr="009462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940E" w14:textId="77777777" w:rsidR="00946295" w:rsidRPr="00946295" w:rsidRDefault="00946295" w:rsidP="009462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PMS3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ABB0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472C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1A5C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S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F7D1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CFD5" w14:textId="77777777" w:rsidR="00946295" w:rsidRPr="00946295" w:rsidRDefault="00946295" w:rsidP="009462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46295">
              <w:rPr>
                <w:rFonts w:ascii="Calibri" w:eastAsia="Times New Roman" w:hAnsi="Calibri" w:cs="Times New Roman"/>
                <w:color w:val="000000"/>
                <w:lang w:eastAsia="fi-FI"/>
              </w:rPr>
              <w:t>&gt;40</w:t>
            </w:r>
          </w:p>
        </w:tc>
      </w:tr>
    </w:tbl>
    <w:p w14:paraId="10D7DE3A" w14:textId="77777777" w:rsidR="00DE44AD" w:rsidRDefault="00DE44AD"/>
    <w:sectPr w:rsidR="00DE44AD" w:rsidSect="0094629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295"/>
    <w:rsid w:val="00946295"/>
    <w:rsid w:val="00A868D9"/>
    <w:rsid w:val="00DC595B"/>
    <w:rsid w:val="00DE4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FB8F16"/>
  <w15:chartTrackingRefBased/>
  <w15:docId w15:val="{9BB85F99-9FCB-4B62-95F8-43A26C883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38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54</Characters>
  <Application>Microsoft Macintosh Word</Application>
  <DocSecurity>0</DocSecurity>
  <Lines>53</Lines>
  <Paragraphs>4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1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ilu-Hänninen Merja</dc:creator>
  <cp:keywords/>
  <dc:description/>
  <cp:lastModifiedBy>Microsoft Office User</cp:lastModifiedBy>
  <cp:revision>2</cp:revision>
  <dcterms:created xsi:type="dcterms:W3CDTF">2018-12-17T08:01:00Z</dcterms:created>
  <dcterms:modified xsi:type="dcterms:W3CDTF">2018-12-17T08:01:00Z</dcterms:modified>
</cp:coreProperties>
</file>